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00B13" w14:textId="0D616E7E" w:rsidR="008F5AF1" w:rsidRPr="00DF76D8" w:rsidRDefault="008F5AF1" w:rsidP="008F5AF1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F76D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able S2.</w:t>
      </w:r>
      <w:r w:rsidRPr="00DF76D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cidence of </w:t>
      </w:r>
      <w:r w:rsidR="004A760B" w:rsidRPr="00DF76D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pontaneous prophage induction (</w:t>
      </w:r>
      <w:r w:rsidRPr="00DF76D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PI</w:t>
      </w:r>
      <w:r w:rsidR="004A760B" w:rsidRPr="00DF76D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r w:rsidRPr="00DF76D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or strains CB-D and CB-A cells grown in </w:t>
      </w:r>
      <w:r w:rsidRPr="00DF76D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(A)</w:t>
      </w:r>
      <w:r w:rsidRPr="00DF76D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omplex, </w:t>
      </w:r>
      <w:r w:rsidRPr="00DF76D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(B)</w:t>
      </w:r>
      <w:r w:rsidRPr="00DF76D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glutamate, and </w:t>
      </w:r>
      <w:r w:rsidRPr="00DF76D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(C)</w:t>
      </w:r>
      <w:r w:rsidRPr="00DF76D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cetate media</w:t>
      </w:r>
      <w:r w:rsidR="008925C5" w:rsidRPr="00DF76D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4A760B" w:rsidRPr="00DF76D8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Each prophage provides </w:t>
      </w:r>
      <w:proofErr w:type="spellStart"/>
      <w:r w:rsidR="004A760B" w:rsidRPr="00DF76D8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homoimmunity</w:t>
      </w:r>
      <w:proofErr w:type="spellEnd"/>
      <w:r w:rsidR="004A760B" w:rsidRPr="00DF76D8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o superinfection, that is infection with the same virus genotype.  Thus, the lysogen of the alternate phage genotype is used a </w:t>
      </w:r>
      <w:proofErr w:type="spellStart"/>
      <w:r w:rsidR="004A760B" w:rsidRPr="00DF76D8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uspectible</w:t>
      </w:r>
      <w:proofErr w:type="spellEnd"/>
      <w:r w:rsidR="004A760B" w:rsidRPr="00DF76D8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host. </w:t>
      </w:r>
      <w:r w:rsidR="008925C5" w:rsidRPr="00DF76D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PI were</w:t>
      </w:r>
      <w:r w:rsidRPr="00DF76D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925C5" w:rsidRPr="00DF76D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stimated using </w:t>
      </w:r>
      <w:r w:rsidRPr="00DF76D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pot plating assays using serial dilutions ranging from 10</w:t>
      </w:r>
      <w:r w:rsidRPr="00DF76D8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-2 </w:t>
      </w:r>
      <w:r w:rsidRPr="00DF76D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o 10</w:t>
      </w:r>
      <w:r w:rsidRPr="00DF76D8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-5</w:t>
      </w:r>
      <w:r w:rsidRPr="00DF76D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 Data for biological replicates are reported for all treatments and time points (n= 3 for complex grown cells; n = 5 for glutamate and acetate grown cells). Plating was done in technical triplicate. Detection of SPI is denoted by asterisks (* = detection at 10</w:t>
      </w:r>
      <w:r w:rsidRPr="00DF76D8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-2</w:t>
      </w:r>
      <w:r w:rsidRPr="00DF76D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ilution; ** = detection at 10</w:t>
      </w:r>
      <w:r w:rsidRPr="00DF76D8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-3</w:t>
      </w:r>
      <w:r w:rsidRPr="00DF76D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ilution; *** = detection at 10</w:t>
      </w:r>
      <w:r w:rsidRPr="00DF76D8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-4</w:t>
      </w:r>
      <w:r w:rsidRPr="00DF76D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ilution; **** = detection at 10</w:t>
      </w:r>
      <w:r w:rsidRPr="00DF76D8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-5</w:t>
      </w:r>
      <w:r w:rsidRPr="00DF76D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ilution; n.d. = not detected). </w:t>
      </w:r>
    </w:p>
    <w:p w14:paraId="32A110D2" w14:textId="77777777" w:rsidR="008F5AF1" w:rsidRPr="00DF76D8" w:rsidRDefault="008F5AF1" w:rsidP="008F5AF1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675CCCB" w14:textId="680F0AE6" w:rsidR="008F5AF1" w:rsidRPr="00DF76D8" w:rsidRDefault="008F5AF1" w:rsidP="008F5AF1">
      <w:pPr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</w:pPr>
      <w:r w:rsidRPr="00DF76D8">
        <w:rPr>
          <w:rFonts w:ascii="Times New Roman" w:eastAsia="Times New Roman" w:hAnsi="Times New Roman" w:cs="Times New Roman"/>
          <w:b/>
          <w:noProof/>
          <w:color w:val="000000" w:themeColor="text1"/>
          <w:sz w:val="28"/>
          <w:szCs w:val="28"/>
        </w:rPr>
        <w:drawing>
          <wp:anchor distT="0" distB="0" distL="114300" distR="114300" simplePos="0" relativeHeight="251659264" behindDoc="0" locked="0" layoutInCell="1" hidden="0" allowOverlap="1" wp14:anchorId="4112C4A4" wp14:editId="43BD5EF5">
            <wp:simplePos x="0" y="0"/>
            <wp:positionH relativeFrom="column">
              <wp:posOffset>20955</wp:posOffset>
            </wp:positionH>
            <wp:positionV relativeFrom="paragraph">
              <wp:posOffset>283845</wp:posOffset>
            </wp:positionV>
            <wp:extent cx="5400200" cy="1753648"/>
            <wp:effectExtent l="0" t="0" r="0" b="0"/>
            <wp:wrapNone/>
            <wp:docPr id="90" name="image5.png" descr="Calenda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age5.png" descr="Calendar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200" cy="175364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Pr="00DF76D8">
        <w:rPr>
          <w:rFonts w:ascii="Times New Roman" w:eastAsia="Times New Roman" w:hAnsi="Times New Roman" w:cs="Times New Roman"/>
          <w:b/>
          <w:noProof/>
          <w:color w:val="000000" w:themeColor="text1"/>
          <w:sz w:val="28"/>
          <w:szCs w:val="28"/>
        </w:rPr>
        <w:drawing>
          <wp:anchor distT="0" distB="0" distL="114300" distR="114300" simplePos="0" relativeHeight="251660288" behindDoc="0" locked="0" layoutInCell="1" hidden="0" allowOverlap="1" wp14:anchorId="33E61C75" wp14:editId="52F0C6A7">
            <wp:simplePos x="0" y="0"/>
            <wp:positionH relativeFrom="column">
              <wp:posOffset>78105</wp:posOffset>
            </wp:positionH>
            <wp:positionV relativeFrom="paragraph">
              <wp:posOffset>2329815</wp:posOffset>
            </wp:positionV>
            <wp:extent cx="4545435" cy="2564881"/>
            <wp:effectExtent l="0" t="0" r="0" b="0"/>
            <wp:wrapNone/>
            <wp:docPr id="92" name="image6.png" descr="Table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image6.png" descr="Table&#10;&#10;Description automatically generated with medium confidence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45435" cy="256488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Pr="00DF76D8">
        <w:rPr>
          <w:rFonts w:ascii="Times New Roman" w:eastAsia="Times New Roman" w:hAnsi="Times New Roman" w:cs="Times New Roman"/>
          <w:b/>
          <w:noProof/>
          <w:color w:val="000000" w:themeColor="text1"/>
          <w:sz w:val="28"/>
          <w:szCs w:val="28"/>
        </w:rPr>
        <w:drawing>
          <wp:anchor distT="0" distB="0" distL="114300" distR="114300" simplePos="0" relativeHeight="251661312" behindDoc="0" locked="0" layoutInCell="1" hidden="0" allowOverlap="1" wp14:anchorId="7E6F12FB" wp14:editId="7A01DE50">
            <wp:simplePos x="0" y="0"/>
            <wp:positionH relativeFrom="column">
              <wp:posOffset>50165</wp:posOffset>
            </wp:positionH>
            <wp:positionV relativeFrom="paragraph">
              <wp:posOffset>5254625</wp:posOffset>
            </wp:positionV>
            <wp:extent cx="4639151" cy="2565310"/>
            <wp:effectExtent l="0" t="0" r="0" b="0"/>
            <wp:wrapNone/>
            <wp:docPr id="94" name="image2.png" descr="Tabl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image2.png" descr="Table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39151" cy="256531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Pr="00DF76D8">
        <w:rPr>
          <w:rFonts w:ascii="Times New Roman" w:eastAsia="Times New Roman" w:hAnsi="Times New Roman" w:cs="Times New Roman"/>
          <w:b/>
          <w:noProof/>
          <w:color w:val="000000" w:themeColor="text1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hidden="0" allowOverlap="1" wp14:anchorId="33FE0AB2" wp14:editId="34BAA79D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405765" cy="286524"/>
                <wp:effectExtent l="0" t="0" r="0" b="0"/>
                <wp:wrapNone/>
                <wp:docPr id="84" name="Rectangle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47880" y="3641501"/>
                          <a:ext cx="396240" cy="27699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8319ED2" w14:textId="77777777" w:rsidR="008F5AF1" w:rsidRDefault="008F5AF1" w:rsidP="008F5AF1">
                            <w:pPr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A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3FE0AB2" id="Rectangle 84" o:spid="_x0000_s1026" style="position:absolute;margin-left:0;margin-top:-.05pt;width:31.95pt;height:22.5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" filled="f" stroked="f">
                <v:textbox inset="2.53958mm,1.2694mm,2.53958mm,1.2694mm">
                  <w:txbxContent>
                    <w:p w14:paraId="28319ED2" w14:textId="77777777" w:rsidR="008F5AF1" w:rsidRDefault="008F5AF1" w:rsidP="008F5AF1">
                      <w:pPr>
                        <w:textDirection w:val="btLr"/>
                      </w:pPr>
                      <w:r>
                        <w:rPr>
                          <w:b/>
                          <w:color w:val="000000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Pr="00DF76D8">
        <w:rPr>
          <w:rFonts w:ascii="Times New Roman" w:eastAsia="Times New Roman" w:hAnsi="Times New Roman" w:cs="Times New Roman"/>
          <w:b/>
          <w:noProof/>
          <w:color w:val="000000" w:themeColor="text1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hidden="0" allowOverlap="1" wp14:anchorId="29662EFF" wp14:editId="77BCF1F2">
                <wp:simplePos x="0" y="0"/>
                <wp:positionH relativeFrom="column">
                  <wp:posOffset>0</wp:posOffset>
                </wp:positionH>
                <wp:positionV relativeFrom="paragraph">
                  <wp:posOffset>2094865</wp:posOffset>
                </wp:positionV>
                <wp:extent cx="405765" cy="286524"/>
                <wp:effectExtent l="0" t="0" r="0" b="0"/>
                <wp:wrapNone/>
                <wp:docPr id="77" name="Rectangle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47880" y="3641501"/>
                          <a:ext cx="396240" cy="27699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FDEA814" w14:textId="77777777" w:rsidR="008F5AF1" w:rsidRDefault="008F5AF1" w:rsidP="008F5AF1">
                            <w:pPr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B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9662EFF" id="Rectangle 77" o:spid="_x0000_s1027" style="position:absolute;margin-left:0;margin-top:164.95pt;width:31.95pt;height:22.5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" filled="f" stroked="f">
                <v:textbox inset="2.53958mm,1.2694mm,2.53958mm,1.2694mm">
                  <w:txbxContent>
                    <w:p w14:paraId="1FDEA814" w14:textId="77777777" w:rsidR="008F5AF1" w:rsidRDefault="008F5AF1" w:rsidP="008F5AF1">
                      <w:pPr>
                        <w:textDirection w:val="btLr"/>
                      </w:pPr>
                      <w:r>
                        <w:rPr>
                          <w:b/>
                          <w:color w:val="000000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 w:rsidRPr="00DF76D8">
        <w:rPr>
          <w:rFonts w:ascii="Times New Roman" w:eastAsia="Times New Roman" w:hAnsi="Times New Roman" w:cs="Times New Roman"/>
          <w:b/>
          <w:noProof/>
          <w:color w:val="000000" w:themeColor="text1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4384" behindDoc="0" locked="0" layoutInCell="1" hidden="0" allowOverlap="1" wp14:anchorId="53F42B39" wp14:editId="269ACECC">
                <wp:simplePos x="0" y="0"/>
                <wp:positionH relativeFrom="column">
                  <wp:posOffset>25400</wp:posOffset>
                </wp:positionH>
                <wp:positionV relativeFrom="paragraph">
                  <wp:posOffset>5041265</wp:posOffset>
                </wp:positionV>
                <wp:extent cx="405765" cy="286524"/>
                <wp:effectExtent l="0" t="0" r="0" b="0"/>
                <wp:wrapNone/>
                <wp:docPr id="85" name="Rectangle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47880" y="3641501"/>
                          <a:ext cx="396240" cy="27699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5DD88C8" w14:textId="77777777" w:rsidR="008F5AF1" w:rsidRDefault="008F5AF1" w:rsidP="008F5AF1">
                            <w:pPr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C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3F42B39" id="Rectangle 85" o:spid="_x0000_s1028" style="position:absolute;margin-left:2pt;margin-top:396.95pt;width:31.95pt;height:22.5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" filled="f" stroked="f">
                <v:textbox inset="2.53958mm,1.2694mm,2.53958mm,1.2694mm">
                  <w:txbxContent>
                    <w:p w14:paraId="05DD88C8" w14:textId="77777777" w:rsidR="008F5AF1" w:rsidRDefault="008F5AF1" w:rsidP="008F5AF1">
                      <w:pPr>
                        <w:textDirection w:val="btLr"/>
                      </w:pPr>
                      <w:r>
                        <w:rPr>
                          <w:b/>
                          <w:color w:val="000000"/>
                        </w:rPr>
                        <w:t>C</w:t>
                      </w:r>
                    </w:p>
                  </w:txbxContent>
                </v:textbox>
              </v:rect>
            </w:pict>
          </mc:Fallback>
        </mc:AlternateContent>
      </w:r>
    </w:p>
    <w:sectPr w:rsidR="008F5AF1" w:rsidRPr="00DF76D8" w:rsidSect="008F5AF1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AF1"/>
    <w:rsid w:val="00075A95"/>
    <w:rsid w:val="00236114"/>
    <w:rsid w:val="00261D7D"/>
    <w:rsid w:val="00285A0A"/>
    <w:rsid w:val="002C2B1B"/>
    <w:rsid w:val="00336341"/>
    <w:rsid w:val="003B3E0C"/>
    <w:rsid w:val="003F227E"/>
    <w:rsid w:val="004A760B"/>
    <w:rsid w:val="00570BCC"/>
    <w:rsid w:val="00652601"/>
    <w:rsid w:val="00741F97"/>
    <w:rsid w:val="00774572"/>
    <w:rsid w:val="0078609A"/>
    <w:rsid w:val="007A5305"/>
    <w:rsid w:val="007B66D7"/>
    <w:rsid w:val="007D2585"/>
    <w:rsid w:val="007F3F6E"/>
    <w:rsid w:val="008925C5"/>
    <w:rsid w:val="008C7C85"/>
    <w:rsid w:val="008F5AF1"/>
    <w:rsid w:val="00956050"/>
    <w:rsid w:val="00963FBA"/>
    <w:rsid w:val="009B2484"/>
    <w:rsid w:val="00A62100"/>
    <w:rsid w:val="00B048BF"/>
    <w:rsid w:val="00C06640"/>
    <w:rsid w:val="00CA4239"/>
    <w:rsid w:val="00D27CE5"/>
    <w:rsid w:val="00D44BF0"/>
    <w:rsid w:val="00D44D50"/>
    <w:rsid w:val="00D959DB"/>
    <w:rsid w:val="00DC5506"/>
    <w:rsid w:val="00DE1C44"/>
    <w:rsid w:val="00DF75C8"/>
    <w:rsid w:val="00DF76D8"/>
    <w:rsid w:val="00E63503"/>
    <w:rsid w:val="00E7441B"/>
    <w:rsid w:val="00E912CF"/>
    <w:rsid w:val="00FA5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CE4D6B"/>
  <w15:chartTrackingRefBased/>
  <w15:docId w15:val="{32F491BB-7E02-0A49-9A70-5F7DBC7F5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5AF1"/>
    <w:rPr>
      <w:rFonts w:ascii="Arial" w:eastAsia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A760B"/>
    <w:rPr>
      <w:rFonts w:ascii="Arial" w:eastAsia="Arial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han, Alison</dc:creator>
  <cp:keywords/>
  <dc:description/>
  <cp:lastModifiedBy>Buchan, Alison</cp:lastModifiedBy>
  <cp:revision>4</cp:revision>
  <dcterms:created xsi:type="dcterms:W3CDTF">2021-12-16T21:32:00Z</dcterms:created>
  <dcterms:modified xsi:type="dcterms:W3CDTF">2022-07-05T15:56:00Z</dcterms:modified>
</cp:coreProperties>
</file>